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465A3" w14:textId="131274FC" w:rsidR="00B53F5D" w:rsidRPr="00555B32" w:rsidRDefault="00580C3F" w:rsidP="00580C3F">
      <w:bookmarkStart w:id="0" w:name="_Toc166857325"/>
      <w:r>
        <w:rPr>
          <w:b/>
          <w:bCs/>
        </w:rPr>
        <w:t>Online Resource 6</w:t>
      </w:r>
      <w:r w:rsidR="00B53F5D" w:rsidRPr="00555B32">
        <w:t xml:space="preserve">. </w:t>
      </w:r>
      <w:r w:rsidR="00B53F5D" w:rsidRPr="009038D6">
        <w:t>Facial signature (FS) scores for patients with and without craniofacial anomalies and speech- and language, hearing and vision difficulties per region.</w:t>
      </w:r>
      <w:bookmarkEnd w:id="0"/>
    </w:p>
    <w:tbl>
      <w:tblPr>
        <w:tblStyle w:val="TableGrid231"/>
        <w:tblW w:w="14116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8"/>
        <w:gridCol w:w="1029"/>
        <w:gridCol w:w="1042"/>
        <w:gridCol w:w="1043"/>
        <w:gridCol w:w="1042"/>
        <w:gridCol w:w="1043"/>
        <w:gridCol w:w="1043"/>
        <w:gridCol w:w="1042"/>
        <w:gridCol w:w="1043"/>
        <w:gridCol w:w="1043"/>
        <w:gridCol w:w="1042"/>
        <w:gridCol w:w="1043"/>
        <w:gridCol w:w="1043"/>
      </w:tblGrid>
      <w:tr w:rsidR="00B53F5D" w:rsidRPr="00555B32" w14:paraId="21126F53" w14:textId="77777777" w:rsidTr="00D15473">
        <w:trPr>
          <w:trHeight w:val="1541"/>
          <w:jc w:val="center"/>
        </w:trPr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3BDF8E" w14:textId="77777777" w:rsidR="00B53F5D" w:rsidRPr="00555B32" w:rsidRDefault="00B53F5D" w:rsidP="00D15473">
            <w:pPr>
              <w:spacing w:after="120"/>
              <w:rPr>
                <w:rFonts w:cs="Calibri"/>
                <w:b/>
                <w:sz w:val="18"/>
                <w:szCs w:val="18"/>
                <w:vertAlign w:val="superscript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Regions</w:t>
            </w:r>
            <w:r w:rsidRPr="00555B32">
              <w:rPr>
                <w:rFonts w:cs="Calibri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C0D0C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8D639E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  <w:vertAlign w:val="superscript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1</w:t>
            </w:r>
          </w:p>
          <w:p w14:paraId="43339192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6BE441BC" wp14:editId="441C27FE">
                  <wp:extent cx="571500" cy="693420"/>
                  <wp:effectExtent l="0" t="0" r="0" b="0"/>
                  <wp:docPr id="3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693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645A78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2</w:t>
            </w:r>
          </w:p>
          <w:p w14:paraId="20EF6B90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4B0570F5" wp14:editId="2ACB5334">
                  <wp:extent cx="594360" cy="701040"/>
                  <wp:effectExtent l="0" t="0" r="0" b="3810"/>
                  <wp:docPr id="35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" cy="701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FE2F1C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3</w:t>
            </w:r>
          </w:p>
          <w:p w14:paraId="0161F6B4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5543B074" wp14:editId="32DF85C8">
                  <wp:extent cx="563880" cy="693420"/>
                  <wp:effectExtent l="0" t="0" r="7620" b="0"/>
                  <wp:docPr id="3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880" cy="693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420D57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4</w:t>
            </w:r>
          </w:p>
          <w:p w14:paraId="4F06940E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30DF017F" wp14:editId="76494471">
                  <wp:extent cx="571500" cy="701040"/>
                  <wp:effectExtent l="0" t="0" r="0" b="3810"/>
                  <wp:docPr id="37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701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AAD12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5</w:t>
            </w:r>
          </w:p>
          <w:p w14:paraId="797E74BC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73D3A50C" wp14:editId="238EA869">
                  <wp:extent cx="563880" cy="693420"/>
                  <wp:effectExtent l="0" t="0" r="7620" b="0"/>
                  <wp:docPr id="38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880" cy="693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515167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6</w:t>
            </w:r>
          </w:p>
          <w:p w14:paraId="61AC8EB1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6FA2853A" wp14:editId="32D153F5">
                  <wp:extent cx="563880" cy="685800"/>
                  <wp:effectExtent l="0" t="0" r="7620" b="0"/>
                  <wp:docPr id="39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880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EB17F0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7</w:t>
            </w:r>
          </w:p>
          <w:p w14:paraId="5D02116D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0812A8DE" wp14:editId="4EE5013F">
                  <wp:extent cx="586740" cy="716280"/>
                  <wp:effectExtent l="0" t="0" r="3810" b="7620"/>
                  <wp:docPr id="40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674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636820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8</w:t>
            </w:r>
          </w:p>
          <w:p w14:paraId="079E7230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426DBB5B" wp14:editId="06B97A5D">
                  <wp:extent cx="579120" cy="701040"/>
                  <wp:effectExtent l="0" t="0" r="0" b="3810"/>
                  <wp:docPr id="41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9120" cy="701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8F57C1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9</w:t>
            </w:r>
          </w:p>
          <w:p w14:paraId="6A26696B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1497EF45" wp14:editId="74C48939">
                  <wp:extent cx="571500" cy="693420"/>
                  <wp:effectExtent l="0" t="0" r="0" b="0"/>
                  <wp:docPr id="42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693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713B2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10</w:t>
            </w:r>
          </w:p>
          <w:p w14:paraId="4AAB8E19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07327E3B" wp14:editId="37214DB0">
                  <wp:extent cx="541020" cy="693420"/>
                  <wp:effectExtent l="0" t="0" r="0" b="0"/>
                  <wp:docPr id="43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020" cy="693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772748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11</w:t>
            </w:r>
          </w:p>
          <w:p w14:paraId="202AB29A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13AE31E1" wp14:editId="11EAB8E9">
                  <wp:extent cx="563880" cy="678180"/>
                  <wp:effectExtent l="0" t="0" r="7620" b="7620"/>
                  <wp:docPr id="44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880" cy="678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3F5D" w:rsidRPr="00555B32" w14:paraId="2D21DBD1" w14:textId="77777777" w:rsidTr="00D15473">
        <w:trPr>
          <w:trHeight w:val="278"/>
          <w:jc w:val="center"/>
        </w:trPr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459187" w14:textId="77777777" w:rsidR="00B53F5D" w:rsidRPr="00555B32" w:rsidRDefault="00B53F5D" w:rsidP="00D15473">
            <w:pPr>
              <w:rPr>
                <w:rFonts w:cs="Calibri"/>
                <w:i/>
                <w:sz w:val="18"/>
                <w:szCs w:val="18"/>
              </w:rPr>
            </w:pPr>
            <w:r w:rsidRPr="00555B32">
              <w:rPr>
                <w:rFonts w:cs="Calibri"/>
                <w:i/>
                <w:sz w:val="18"/>
                <w:szCs w:val="18"/>
              </w:rPr>
              <w:t>Ocular anomalies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ECC1BC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 xml:space="preserve">Yes, </w:t>
            </w:r>
            <w:r w:rsidRPr="00555B32">
              <w:rPr>
                <w:rFonts w:cs="Calibri"/>
                <w:sz w:val="18"/>
                <w:szCs w:val="18"/>
              </w:rPr>
              <w:t>n=4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D10D09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55*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EDCD89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37**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F2F49C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61*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9ED777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30◦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BCE56C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33***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BA1702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72*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117919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36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5F97F6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44**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559714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63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91A485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1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615C62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38*</w:t>
            </w:r>
          </w:p>
        </w:tc>
      </w:tr>
      <w:tr w:rsidR="00B53F5D" w:rsidRPr="00555B32" w14:paraId="51B629D4" w14:textId="77777777" w:rsidTr="00D15473">
        <w:trPr>
          <w:trHeight w:val="122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FAADF5" w14:textId="77777777" w:rsidR="00B53F5D" w:rsidRPr="00555B32" w:rsidRDefault="00B53F5D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F038FD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72975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23-2.0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E6EC1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05-1.8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BC8B0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20-1.9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EFB54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01-1.6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C94DE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05-1.8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7C9D5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16-2.1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6F1A2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10-1.6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09F9C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8-1.9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7C94A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17-2.4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1D666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83-1.6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B01F1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08-1.59)</w:t>
            </w:r>
          </w:p>
        </w:tc>
      </w:tr>
      <w:tr w:rsidR="00B53F5D" w:rsidRPr="00555B32" w14:paraId="54DC81C8" w14:textId="77777777" w:rsidTr="00D15473">
        <w:trPr>
          <w:trHeight w:val="263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6F9B75" w14:textId="77777777" w:rsidR="00B53F5D" w:rsidRPr="00555B32" w:rsidRDefault="00B53F5D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BB17E" w14:textId="77777777" w:rsidR="00B53F5D" w:rsidRPr="00555B32" w:rsidRDefault="00B53F5D" w:rsidP="00D15473">
            <w:pPr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 xml:space="preserve">No, </w:t>
            </w:r>
            <w:r w:rsidRPr="00555B32">
              <w:rPr>
                <w:rFonts w:cs="Calibri"/>
                <w:sz w:val="18"/>
                <w:szCs w:val="18"/>
              </w:rPr>
              <w:t>n=1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50E62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3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596C0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512BA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C2E48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84948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05A27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F3B8B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C383D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62FA2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4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E51E3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84ADB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18</w:t>
            </w:r>
          </w:p>
        </w:tc>
      </w:tr>
      <w:tr w:rsidR="00B53F5D" w:rsidRPr="00555B32" w14:paraId="69E508A7" w14:textId="77777777" w:rsidTr="00D15473">
        <w:trPr>
          <w:trHeight w:val="100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6BC7C6" w14:textId="77777777" w:rsidR="00B53F5D" w:rsidRPr="00555B32" w:rsidRDefault="00B53F5D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DBC2E9" w14:textId="77777777" w:rsidR="00B53F5D" w:rsidRPr="00555B32" w:rsidRDefault="00B53F5D" w:rsidP="00D15473">
            <w:pPr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D11F2A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09-1.57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A562C8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0-1.40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CB41F0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09-1.64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AD5F44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86-1.50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2C8DB0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85-1.36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449EE9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08-1.81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9121CB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5-1.54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CA37B9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89-1.54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C878EB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12-1.93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D39881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83-1.60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8E4B21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4-1.44)</w:t>
            </w:r>
          </w:p>
        </w:tc>
      </w:tr>
      <w:tr w:rsidR="00B53F5D" w:rsidRPr="00555B32" w14:paraId="068EEB10" w14:textId="77777777" w:rsidTr="00D15473">
        <w:trPr>
          <w:trHeight w:val="263"/>
          <w:jc w:val="center"/>
        </w:trPr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89DC71" w14:textId="77777777" w:rsidR="00B53F5D" w:rsidRPr="00555B32" w:rsidRDefault="00B53F5D" w:rsidP="00D15473">
            <w:pPr>
              <w:rPr>
                <w:rFonts w:cs="Calibri"/>
                <w:i/>
                <w:sz w:val="18"/>
                <w:szCs w:val="18"/>
              </w:rPr>
            </w:pPr>
            <w:r w:rsidRPr="00555B32">
              <w:rPr>
                <w:rFonts w:cs="Calibri"/>
                <w:i/>
                <w:sz w:val="18"/>
                <w:szCs w:val="18"/>
              </w:rPr>
              <w:t>Skin adnexa-related anomalies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DA927F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Yes,</w:t>
            </w:r>
            <w:r w:rsidRPr="00555B32">
              <w:rPr>
                <w:rFonts w:cs="Calibri"/>
                <w:sz w:val="18"/>
                <w:szCs w:val="18"/>
              </w:rPr>
              <w:t xml:space="preserve"> n=10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32FBDC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48**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F50C14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1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DD16FC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53***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C79278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14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4AE608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1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676B9D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70***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985468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31◦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EAE2B0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34**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0749A8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74**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A1BC6C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7**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C667F4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6</w:t>
            </w:r>
          </w:p>
        </w:tc>
      </w:tr>
      <w:tr w:rsidR="00B53F5D" w:rsidRPr="00555B32" w14:paraId="68AF325C" w14:textId="77777777" w:rsidTr="00D15473">
        <w:trPr>
          <w:trHeight w:val="263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DC7C30" w14:textId="77777777" w:rsidR="00B53F5D" w:rsidRPr="00555B32" w:rsidRDefault="00B53F5D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94F9D5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1234A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23-1.7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3AF96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88-1.5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4084D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26-1.8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F40A7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86-1.58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FEF81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86-1.5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4017A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17-2.0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98873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09-1.6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48989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6-1.8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CF382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20-2.2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6988C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3-1.7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6EFEE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01-1.50)</w:t>
            </w:r>
          </w:p>
        </w:tc>
      </w:tr>
      <w:tr w:rsidR="00B53F5D" w:rsidRPr="00555B32" w14:paraId="689BA59B" w14:textId="77777777" w:rsidTr="00D15473">
        <w:trPr>
          <w:trHeight w:val="263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BD667" w14:textId="77777777" w:rsidR="00B53F5D" w:rsidRPr="00555B32" w:rsidRDefault="00B53F5D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CD053C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 xml:space="preserve">No, </w:t>
            </w:r>
            <w:r w:rsidRPr="00555B32">
              <w:rPr>
                <w:rFonts w:cs="Calibri"/>
                <w:sz w:val="18"/>
                <w:szCs w:val="18"/>
              </w:rPr>
              <w:t>n=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EA425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BCEA6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37A6B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C129F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316A2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83083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A0342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BC395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B0558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8CF1E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E9D0B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16</w:t>
            </w:r>
          </w:p>
        </w:tc>
      </w:tr>
      <w:tr w:rsidR="00B53F5D" w:rsidRPr="00555B32" w14:paraId="6B1322C3" w14:textId="77777777" w:rsidTr="00D15473">
        <w:trPr>
          <w:trHeight w:val="263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2D19C1" w14:textId="77777777" w:rsidR="00B53F5D" w:rsidRPr="00555B32" w:rsidRDefault="00B53F5D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41D0E9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F865A5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05-1.51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602D1B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02-1.45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F2732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03-1.51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7F8076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3-1.51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6FD36F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3-1.40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0F1560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01-1.54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B3F731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1-1.49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EDB41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1-1.34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CE3F42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09-1.66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5D7728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78-1.33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B10B80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3-1.46)</w:t>
            </w:r>
          </w:p>
        </w:tc>
      </w:tr>
      <w:tr w:rsidR="00B53F5D" w:rsidRPr="00555B32" w14:paraId="74368DDC" w14:textId="77777777" w:rsidTr="00D15473">
        <w:trPr>
          <w:trHeight w:val="263"/>
          <w:jc w:val="center"/>
        </w:trPr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2976F1" w14:textId="77777777" w:rsidR="00B53F5D" w:rsidRPr="00555B32" w:rsidRDefault="00B53F5D" w:rsidP="00D15473">
            <w:pPr>
              <w:rPr>
                <w:rFonts w:cs="Calibri"/>
                <w:i/>
                <w:sz w:val="18"/>
                <w:szCs w:val="18"/>
              </w:rPr>
            </w:pPr>
            <w:r w:rsidRPr="00555B32">
              <w:rPr>
                <w:rFonts w:cs="Calibri"/>
                <w:i/>
                <w:sz w:val="18"/>
                <w:szCs w:val="18"/>
              </w:rPr>
              <w:t>Nerve weakness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C4EF2A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 xml:space="preserve">Yes, </w:t>
            </w:r>
            <w:r w:rsidRPr="00555B32">
              <w:rPr>
                <w:rFonts w:cs="Calibri"/>
                <w:sz w:val="18"/>
                <w:szCs w:val="18"/>
              </w:rPr>
              <w:t>n=85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180284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43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2536C6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2◦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B34C4F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45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832846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4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ACDA65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15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435425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45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FFE83B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9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7D02A3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DB13F0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47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98A73E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13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54D32E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2</w:t>
            </w:r>
          </w:p>
        </w:tc>
      </w:tr>
      <w:tr w:rsidR="00B53F5D" w:rsidRPr="00555B32" w14:paraId="555D09BC" w14:textId="77777777" w:rsidTr="00D15473">
        <w:trPr>
          <w:trHeight w:val="263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ED1E64" w14:textId="77777777" w:rsidR="00B53F5D" w:rsidRPr="00555B32" w:rsidRDefault="00B53F5D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B3CAB5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43647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17-1.6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3284B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6-1.5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DC8AB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19-1.7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83909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0-1.6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10435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88-1.4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B3B58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10-1.8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093DB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9-1.5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52030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6-1.6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08CEE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17-2.0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B68D7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83-1.5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1ECFA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9-1.55)</w:t>
            </w:r>
          </w:p>
        </w:tc>
      </w:tr>
      <w:tr w:rsidR="00B53F5D" w:rsidRPr="00555B32" w14:paraId="1309DCB6" w14:textId="77777777" w:rsidTr="00D15473">
        <w:trPr>
          <w:trHeight w:val="263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4B661C" w14:textId="77777777" w:rsidR="00B53F5D" w:rsidRPr="00555B32" w:rsidRDefault="00B53F5D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9920D5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No</w:t>
            </w:r>
            <w:r w:rsidRPr="00555B32">
              <w:rPr>
                <w:rFonts w:cs="Calibri"/>
                <w:sz w:val="18"/>
                <w:szCs w:val="18"/>
              </w:rPr>
              <w:t>, n=9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D4B25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3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89407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37765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82B48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13EBA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029AF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BD652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9E706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0A5D9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5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75969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DFA58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2</w:t>
            </w:r>
          </w:p>
        </w:tc>
      </w:tr>
      <w:tr w:rsidR="00B53F5D" w:rsidRPr="00555B32" w14:paraId="159EFCE9" w14:textId="77777777" w:rsidTr="00D15473">
        <w:trPr>
          <w:trHeight w:val="263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64E451" w14:textId="77777777" w:rsidR="00B53F5D" w:rsidRPr="00555B32" w:rsidRDefault="00B53F5D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97EC17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490126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10-1.67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BE03FE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8-1.42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AC046A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06-1.73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20183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86-1.49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7108D6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86-1.41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6CB22A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06-1.92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BC67A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6-1.60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FA32A1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87-1.57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750B14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11-2.10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36C7C5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83-1.78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9AB1AD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3-1.43)</w:t>
            </w:r>
          </w:p>
        </w:tc>
      </w:tr>
      <w:tr w:rsidR="00B53F5D" w:rsidRPr="00555B32" w14:paraId="36B2FB0D" w14:textId="77777777" w:rsidTr="00D15473">
        <w:trPr>
          <w:trHeight w:val="263"/>
          <w:jc w:val="center"/>
        </w:trPr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593FED" w14:textId="77777777" w:rsidR="00B53F5D" w:rsidRPr="00555B32" w:rsidRDefault="00B53F5D" w:rsidP="00D15473">
            <w:pPr>
              <w:rPr>
                <w:rFonts w:cs="Calibri"/>
                <w:i/>
                <w:sz w:val="18"/>
                <w:szCs w:val="18"/>
              </w:rPr>
            </w:pPr>
            <w:r w:rsidRPr="00555B32">
              <w:rPr>
                <w:rFonts w:cs="Calibri"/>
                <w:i/>
                <w:sz w:val="18"/>
                <w:szCs w:val="18"/>
              </w:rPr>
              <w:t>Clefting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F6334C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Yes,</w:t>
            </w:r>
            <w:r w:rsidRPr="00555B32">
              <w:rPr>
                <w:rFonts w:cs="Calibri"/>
                <w:sz w:val="18"/>
                <w:szCs w:val="18"/>
              </w:rPr>
              <w:t xml:space="preserve"> n=48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1AE066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59***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1F7136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31*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46FB62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64***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26C57A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5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72C239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2*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91C392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81***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08A116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35*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18BC4F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48***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FCEB15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92***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D349F0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7*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C856B4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7*</w:t>
            </w:r>
          </w:p>
        </w:tc>
      </w:tr>
      <w:tr w:rsidR="00B53F5D" w:rsidRPr="00555B32" w14:paraId="0892E3DA" w14:textId="77777777" w:rsidTr="00D15473">
        <w:trPr>
          <w:trHeight w:val="263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55FC64" w14:textId="77777777" w:rsidR="00B53F5D" w:rsidRPr="00555B32" w:rsidRDefault="00B53F5D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C0338F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6EDBB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29-2.0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B17A4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01-1.7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6E064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38-1.9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B593C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88-1.7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B24D8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88-1.7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14856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50-2.1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0EB3B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12-1.6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CDDB3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11-1.8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1D665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52-2.4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ACDA2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9-1.8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FC419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01-1.59)</w:t>
            </w:r>
          </w:p>
        </w:tc>
      </w:tr>
      <w:tr w:rsidR="00B53F5D" w:rsidRPr="00555B32" w14:paraId="597DAB19" w14:textId="77777777" w:rsidTr="00D15473">
        <w:trPr>
          <w:trHeight w:val="263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3BE3D6" w14:textId="77777777" w:rsidR="00B53F5D" w:rsidRPr="00555B32" w:rsidRDefault="00B53F5D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A040B7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 xml:space="preserve">No, </w:t>
            </w:r>
            <w:r w:rsidRPr="00555B32">
              <w:rPr>
                <w:rFonts w:cs="Calibri"/>
                <w:sz w:val="18"/>
                <w:szCs w:val="18"/>
              </w:rPr>
              <w:t>n=1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F7A42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1FE48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4F4DC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3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27A8E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4833C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B7322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CAD20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A934B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18907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290C8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92E2F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1.18</w:t>
            </w:r>
          </w:p>
        </w:tc>
      </w:tr>
      <w:tr w:rsidR="00B53F5D" w:rsidRPr="00555B32" w14:paraId="7EAF083B" w14:textId="77777777" w:rsidTr="00D15473">
        <w:trPr>
          <w:trHeight w:val="263"/>
          <w:jc w:val="center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19B8D2" w14:textId="77777777" w:rsidR="00B53F5D" w:rsidRPr="00555B32" w:rsidRDefault="00B53F5D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D428DC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3027DD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08-1.51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75F5A5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2-1.39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5D82CC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04-1.56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6FAD5F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87-1.49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5AC026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5-1.36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8A32D8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04-1.72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CD556C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2-1.54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52D89D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88-1.45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4CEAB5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1.06-1.79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4FC45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82-1.50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DEA6BA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(0.92-1.45)</w:t>
            </w:r>
          </w:p>
        </w:tc>
      </w:tr>
      <w:tr w:rsidR="00B53F5D" w:rsidRPr="00555B32" w14:paraId="5430F96C" w14:textId="77777777" w:rsidTr="00D15473">
        <w:trPr>
          <w:trHeight w:val="263"/>
          <w:jc w:val="center"/>
        </w:trPr>
        <w:tc>
          <w:tcPr>
            <w:tcW w:w="16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DBB765" w14:textId="77777777" w:rsidR="00B53F5D" w:rsidRPr="00555B32" w:rsidRDefault="00B53F5D" w:rsidP="00D15473">
            <w:pPr>
              <w:rPr>
                <w:i/>
                <w:sz w:val="18"/>
                <w:szCs w:val="18"/>
              </w:rPr>
            </w:pPr>
            <w:r w:rsidRPr="00555B32">
              <w:rPr>
                <w:i/>
                <w:sz w:val="18"/>
                <w:szCs w:val="18"/>
              </w:rPr>
              <w:t>Aural atresia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177030" w14:textId="77777777" w:rsidR="00B53F5D" w:rsidRPr="00555B32" w:rsidRDefault="00B53F5D" w:rsidP="00D15473">
            <w:pPr>
              <w:rPr>
                <w:sz w:val="18"/>
                <w:szCs w:val="18"/>
              </w:rPr>
            </w:pPr>
            <w:r w:rsidRPr="00555B32">
              <w:rPr>
                <w:b/>
                <w:sz w:val="18"/>
                <w:szCs w:val="18"/>
              </w:rPr>
              <w:t>Yes,</w:t>
            </w:r>
            <w:r w:rsidRPr="00555B32">
              <w:rPr>
                <w:sz w:val="18"/>
                <w:szCs w:val="18"/>
              </w:rPr>
              <w:t xml:space="preserve"> n=146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37BAC1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04455F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E61D64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022A92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27E115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F2B0E5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78FD4A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99A6EB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A5778F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E8A242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A59AD1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26</w:t>
            </w:r>
          </w:p>
        </w:tc>
      </w:tr>
      <w:tr w:rsidR="00B53F5D" w:rsidRPr="00555B32" w14:paraId="698EB17F" w14:textId="77777777" w:rsidTr="00D15473">
        <w:trPr>
          <w:trHeight w:val="263"/>
          <w:jc w:val="center"/>
        </w:trPr>
        <w:tc>
          <w:tcPr>
            <w:tcW w:w="16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DD9898" w14:textId="77777777" w:rsidR="00B53F5D" w:rsidRPr="00555B32" w:rsidRDefault="00B53F5D" w:rsidP="00D15473">
            <w:pPr>
              <w:rPr>
                <w:i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3402CB" w14:textId="77777777" w:rsidR="00B53F5D" w:rsidRPr="00555B32" w:rsidRDefault="00B53F5D" w:rsidP="00D15473">
            <w:pPr>
              <w:rPr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BFE16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14-1.6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F71C1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4-1.4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BB1D6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14-1.7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22579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8-1.58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47EC7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8-1.5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080BE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10-1.8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7DAF4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0-1.5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7ABFE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3-1.6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DF195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16-2.0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9D7D1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4-1.6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93BF9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8-1.49)</w:t>
            </w:r>
          </w:p>
        </w:tc>
      </w:tr>
      <w:tr w:rsidR="00B53F5D" w:rsidRPr="00555B32" w14:paraId="1C29352A" w14:textId="77777777" w:rsidTr="00D15473">
        <w:trPr>
          <w:trHeight w:val="263"/>
          <w:jc w:val="center"/>
        </w:trPr>
        <w:tc>
          <w:tcPr>
            <w:tcW w:w="16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3C4083" w14:textId="77777777" w:rsidR="00B53F5D" w:rsidRPr="00555B32" w:rsidRDefault="00B53F5D" w:rsidP="00D15473">
            <w:pPr>
              <w:rPr>
                <w:i/>
                <w:sz w:val="18"/>
                <w:szCs w:val="18"/>
              </w:rPr>
            </w:pP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83A03A" w14:textId="77777777" w:rsidR="00B53F5D" w:rsidRPr="00555B32" w:rsidRDefault="00B53F5D" w:rsidP="00D15473">
            <w:pPr>
              <w:rPr>
                <w:sz w:val="18"/>
                <w:szCs w:val="18"/>
              </w:rPr>
            </w:pPr>
            <w:r w:rsidRPr="00555B32">
              <w:rPr>
                <w:sz w:val="18"/>
                <w:szCs w:val="18"/>
              </w:rPr>
              <w:t>No, n=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6CB94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CC601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4FB04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E9C99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A72C0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0E912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A2FA7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30AE2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56B9F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EA5B3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7B64B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09</w:t>
            </w:r>
          </w:p>
        </w:tc>
      </w:tr>
      <w:tr w:rsidR="00B53F5D" w:rsidRPr="00555B32" w14:paraId="0A74C0FE" w14:textId="77777777" w:rsidTr="00D15473">
        <w:trPr>
          <w:trHeight w:val="263"/>
          <w:jc w:val="center"/>
        </w:trPr>
        <w:tc>
          <w:tcPr>
            <w:tcW w:w="16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E93E88" w14:textId="77777777" w:rsidR="00B53F5D" w:rsidRPr="00555B32" w:rsidRDefault="00B53F5D" w:rsidP="00D15473">
            <w:pPr>
              <w:rPr>
                <w:i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10E309" w14:textId="77777777" w:rsidR="00B53F5D" w:rsidRPr="00555B32" w:rsidRDefault="00B53F5D" w:rsidP="00D15473">
            <w:pPr>
              <w:rPr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2C561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9-1.62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BB16C4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8-1.43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55910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6-1.70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167808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6-1.51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078DBF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1-1.32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D5A3C2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9-1.95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F809B2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1-1.51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989854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1-1.54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189DDE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12-2.29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D0ED6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0-1.33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DF02A1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6-1.38)</w:t>
            </w:r>
          </w:p>
        </w:tc>
      </w:tr>
      <w:tr w:rsidR="00B53F5D" w:rsidRPr="00555B32" w14:paraId="66DDB766" w14:textId="77777777" w:rsidTr="00D15473">
        <w:trPr>
          <w:trHeight w:val="263"/>
          <w:jc w:val="center"/>
        </w:trPr>
        <w:tc>
          <w:tcPr>
            <w:tcW w:w="16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1C9655" w14:textId="77777777" w:rsidR="00B53F5D" w:rsidRPr="00555B32" w:rsidRDefault="00B53F5D" w:rsidP="00D15473">
            <w:pPr>
              <w:rPr>
                <w:i/>
                <w:sz w:val="18"/>
                <w:szCs w:val="18"/>
              </w:rPr>
            </w:pPr>
            <w:r w:rsidRPr="00555B32">
              <w:rPr>
                <w:i/>
                <w:sz w:val="18"/>
                <w:szCs w:val="18"/>
              </w:rPr>
              <w:t>Middle ear anomalies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C00E5A" w14:textId="77777777" w:rsidR="00B53F5D" w:rsidRPr="00555B32" w:rsidRDefault="00B53F5D" w:rsidP="00D15473">
            <w:pPr>
              <w:rPr>
                <w:sz w:val="18"/>
                <w:szCs w:val="18"/>
              </w:rPr>
            </w:pPr>
            <w:r w:rsidRPr="00555B32">
              <w:rPr>
                <w:b/>
                <w:sz w:val="18"/>
                <w:szCs w:val="18"/>
              </w:rPr>
              <w:t>Yes</w:t>
            </w:r>
            <w:r w:rsidRPr="00555B32">
              <w:rPr>
                <w:sz w:val="18"/>
                <w:szCs w:val="18"/>
              </w:rPr>
              <w:t>, n=75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F35381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D780A4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6EC1F5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13BE8D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820C73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2480D3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6F11D1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0B5FCE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675CB9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5CD47D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508A7E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28</w:t>
            </w:r>
          </w:p>
        </w:tc>
      </w:tr>
      <w:tr w:rsidR="00B53F5D" w:rsidRPr="00555B32" w14:paraId="46BDA14F" w14:textId="77777777" w:rsidTr="00D15473">
        <w:trPr>
          <w:trHeight w:val="263"/>
          <w:jc w:val="center"/>
        </w:trPr>
        <w:tc>
          <w:tcPr>
            <w:tcW w:w="16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D1A3AA" w14:textId="77777777" w:rsidR="00B53F5D" w:rsidRPr="00555B32" w:rsidRDefault="00B53F5D" w:rsidP="00D15473">
            <w:pPr>
              <w:rPr>
                <w:i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8098E9" w14:textId="77777777" w:rsidR="00B53F5D" w:rsidRPr="00555B32" w:rsidRDefault="00B53F5D" w:rsidP="00D15473">
            <w:pPr>
              <w:rPr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6E88E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12-1.78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4551F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4-1.7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24F51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13-1.8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9B415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6-1.7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E8BC7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1-1.5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53EC3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3-1.9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5A736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0-1.6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CC3DF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3-1.8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30227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8-2.0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6583A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4-1.5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37C89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0-1.57)</w:t>
            </w:r>
          </w:p>
        </w:tc>
      </w:tr>
      <w:tr w:rsidR="00B53F5D" w:rsidRPr="00555B32" w14:paraId="350DCC73" w14:textId="77777777" w:rsidTr="00D15473">
        <w:trPr>
          <w:trHeight w:val="263"/>
          <w:jc w:val="center"/>
        </w:trPr>
        <w:tc>
          <w:tcPr>
            <w:tcW w:w="16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E2322E" w14:textId="77777777" w:rsidR="00B53F5D" w:rsidRPr="00555B32" w:rsidRDefault="00B53F5D" w:rsidP="00D15473">
            <w:pPr>
              <w:rPr>
                <w:i/>
                <w:sz w:val="18"/>
                <w:szCs w:val="18"/>
              </w:rPr>
            </w:pP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AC10C9" w14:textId="77777777" w:rsidR="00B53F5D" w:rsidRPr="00555B32" w:rsidRDefault="00B53F5D" w:rsidP="00D15473">
            <w:pPr>
              <w:rPr>
                <w:sz w:val="18"/>
                <w:szCs w:val="18"/>
              </w:rPr>
            </w:pPr>
            <w:r w:rsidRPr="00555B32">
              <w:rPr>
                <w:b/>
                <w:sz w:val="18"/>
                <w:szCs w:val="18"/>
              </w:rPr>
              <w:t>No,</w:t>
            </w:r>
            <w:r w:rsidRPr="00555B32">
              <w:rPr>
                <w:sz w:val="18"/>
                <w:szCs w:val="18"/>
              </w:rPr>
              <w:t xml:space="preserve"> n=1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CD573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55BDF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22B3D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1A9F6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2244D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760F6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F7FAE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20689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184D2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137F8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CEA1B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9</w:t>
            </w:r>
          </w:p>
        </w:tc>
      </w:tr>
      <w:tr w:rsidR="00B53F5D" w:rsidRPr="00555B32" w14:paraId="044DC59A" w14:textId="77777777" w:rsidTr="00D15473">
        <w:trPr>
          <w:trHeight w:val="263"/>
          <w:jc w:val="center"/>
        </w:trPr>
        <w:tc>
          <w:tcPr>
            <w:tcW w:w="16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692BEB" w14:textId="77777777" w:rsidR="00B53F5D" w:rsidRPr="00555B32" w:rsidRDefault="00B53F5D" w:rsidP="00D15473">
            <w:pPr>
              <w:rPr>
                <w:i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C6D5E5" w14:textId="77777777" w:rsidR="00B53F5D" w:rsidRPr="00555B32" w:rsidRDefault="00B53F5D" w:rsidP="00D15473">
            <w:pPr>
              <w:rPr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8B863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17-1.61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969417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9-1.42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BC264B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19-1.67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619D6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7-1.49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E9F3B2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4-1.41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36BC0C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12-1.86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D8DDAB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5-1.54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BCC3A3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4-1.53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AA07DF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19-2.04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FCF70B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2-1.66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9E0C62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2-1.44)</w:t>
            </w:r>
          </w:p>
        </w:tc>
      </w:tr>
    </w:tbl>
    <w:p w14:paraId="36A248B0" w14:textId="77777777" w:rsidR="00B53F5D" w:rsidRDefault="00B53F5D" w:rsidP="00B53F5D">
      <w:pPr>
        <w:spacing w:line="256" w:lineRule="auto"/>
        <w:rPr>
          <w:rFonts w:ascii="Calibri" w:eastAsia="Calibri" w:hAnsi="Calibri" w:cs="Times New Roman"/>
          <w:i/>
        </w:rPr>
      </w:pPr>
      <w:r>
        <w:rPr>
          <w:rFonts w:ascii="Calibri" w:eastAsia="Calibri" w:hAnsi="Calibri" w:cs="Times New Roman"/>
          <w:i/>
        </w:rPr>
        <w:t xml:space="preserve">Continued on next page </w:t>
      </w:r>
    </w:p>
    <w:p w14:paraId="0ACB6B10" w14:textId="77777777" w:rsidR="00B53F5D" w:rsidRDefault="00B53F5D" w:rsidP="00B53F5D">
      <w:pPr>
        <w:spacing w:line="256" w:lineRule="auto"/>
        <w:rPr>
          <w:rFonts w:ascii="Calibri" w:eastAsia="Calibri" w:hAnsi="Calibri" w:cs="Times New Roman"/>
          <w:i/>
        </w:rPr>
      </w:pPr>
      <w:r>
        <w:rPr>
          <w:rFonts w:ascii="Calibri" w:eastAsia="Calibri" w:hAnsi="Calibri" w:cs="Times New Roman"/>
          <w:i/>
        </w:rPr>
        <w:lastRenderedPageBreak/>
        <w:t xml:space="preserve">Continued from previous page </w:t>
      </w:r>
    </w:p>
    <w:tbl>
      <w:tblPr>
        <w:tblStyle w:val="TableGrid231"/>
        <w:tblW w:w="14198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8"/>
        <w:gridCol w:w="1029"/>
        <w:gridCol w:w="1042"/>
        <w:gridCol w:w="1043"/>
        <w:gridCol w:w="1042"/>
        <w:gridCol w:w="1043"/>
        <w:gridCol w:w="1043"/>
        <w:gridCol w:w="1042"/>
        <w:gridCol w:w="1043"/>
        <w:gridCol w:w="1043"/>
        <w:gridCol w:w="1042"/>
        <w:gridCol w:w="1043"/>
        <w:gridCol w:w="1043"/>
        <w:gridCol w:w="82"/>
      </w:tblGrid>
      <w:tr w:rsidR="00B53F5D" w:rsidRPr="00555B32" w14:paraId="272D8160" w14:textId="77777777" w:rsidTr="00D15473">
        <w:trPr>
          <w:gridAfter w:val="1"/>
          <w:wAfter w:w="82" w:type="dxa"/>
          <w:trHeight w:val="1409"/>
          <w:jc w:val="center"/>
        </w:trPr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D6F4EB" w14:textId="77777777" w:rsidR="00B53F5D" w:rsidRPr="00555B32" w:rsidRDefault="00B53F5D" w:rsidP="00D15473">
            <w:pPr>
              <w:spacing w:after="120"/>
              <w:rPr>
                <w:rFonts w:cs="Calibri"/>
                <w:b/>
                <w:sz w:val="18"/>
                <w:szCs w:val="18"/>
                <w:vertAlign w:val="superscript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Regions</w:t>
            </w:r>
            <w:r w:rsidRPr="00555B32">
              <w:rPr>
                <w:rFonts w:cs="Calibri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EA660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C183E4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  <w:vertAlign w:val="superscript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1</w:t>
            </w:r>
          </w:p>
          <w:p w14:paraId="6CEDCBEB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7F435F6E" wp14:editId="5C7BBC11">
                  <wp:extent cx="571500" cy="693420"/>
                  <wp:effectExtent l="0" t="0" r="0" b="0"/>
                  <wp:docPr id="109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693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B4ED94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2</w:t>
            </w:r>
          </w:p>
          <w:p w14:paraId="2D0B46AB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5CCFBBBC" wp14:editId="2861F85C">
                  <wp:extent cx="594360" cy="701040"/>
                  <wp:effectExtent l="0" t="0" r="0" b="3810"/>
                  <wp:docPr id="110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" cy="701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A2EA5C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3</w:t>
            </w:r>
          </w:p>
          <w:p w14:paraId="190595E7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5181ABD3" wp14:editId="7428CE35">
                  <wp:extent cx="563880" cy="693420"/>
                  <wp:effectExtent l="0" t="0" r="7620" b="0"/>
                  <wp:docPr id="11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880" cy="693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548787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4</w:t>
            </w:r>
          </w:p>
          <w:p w14:paraId="73DFF9E4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6544D600" wp14:editId="1CD2B237">
                  <wp:extent cx="571500" cy="701040"/>
                  <wp:effectExtent l="0" t="0" r="0" b="3810"/>
                  <wp:docPr id="112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701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829457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5</w:t>
            </w:r>
          </w:p>
          <w:p w14:paraId="1681B8D5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5A0BB741" wp14:editId="162A69C8">
                  <wp:extent cx="563880" cy="693420"/>
                  <wp:effectExtent l="0" t="0" r="7620" b="0"/>
                  <wp:docPr id="113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880" cy="693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9C7429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6</w:t>
            </w:r>
          </w:p>
          <w:p w14:paraId="522105E3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300D722D" wp14:editId="47F4D208">
                  <wp:extent cx="563880" cy="685800"/>
                  <wp:effectExtent l="0" t="0" r="7620" b="0"/>
                  <wp:docPr id="114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880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EBA9C2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7</w:t>
            </w:r>
          </w:p>
          <w:p w14:paraId="06DC5E95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0B926A1E" wp14:editId="0AFDC29D">
                  <wp:extent cx="586740" cy="716280"/>
                  <wp:effectExtent l="0" t="0" r="3810" b="7620"/>
                  <wp:docPr id="115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674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252B35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8</w:t>
            </w:r>
          </w:p>
          <w:p w14:paraId="5FF7691E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441FBFFA" wp14:editId="1114A37A">
                  <wp:extent cx="579120" cy="701040"/>
                  <wp:effectExtent l="0" t="0" r="0" b="3810"/>
                  <wp:docPr id="116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9120" cy="701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888E13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9</w:t>
            </w:r>
          </w:p>
          <w:p w14:paraId="5EBF3123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5FD04800" wp14:editId="1DCC76C3">
                  <wp:extent cx="571500" cy="693420"/>
                  <wp:effectExtent l="0" t="0" r="0" b="0"/>
                  <wp:docPr id="117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693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CCFB6E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10</w:t>
            </w:r>
          </w:p>
          <w:p w14:paraId="3DD6A47F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0FD81A1B" wp14:editId="706E42F7">
                  <wp:extent cx="541020" cy="693420"/>
                  <wp:effectExtent l="0" t="0" r="0" b="0"/>
                  <wp:docPr id="118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020" cy="693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716770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11</w:t>
            </w:r>
          </w:p>
          <w:p w14:paraId="0F9A2296" w14:textId="77777777" w:rsidR="00B53F5D" w:rsidRPr="00555B32" w:rsidRDefault="00B53F5D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510BF0AB" wp14:editId="461E91CE">
                  <wp:extent cx="563880" cy="678180"/>
                  <wp:effectExtent l="0" t="0" r="7620" b="7620"/>
                  <wp:docPr id="119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880" cy="678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3F5D" w:rsidRPr="00555B32" w14:paraId="1D269D85" w14:textId="77777777" w:rsidTr="00D15473">
        <w:trPr>
          <w:gridAfter w:val="1"/>
          <w:wAfter w:w="82" w:type="dxa"/>
          <w:trHeight w:val="314"/>
          <w:jc w:val="center"/>
        </w:trPr>
        <w:tc>
          <w:tcPr>
            <w:tcW w:w="16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C91226" w14:textId="77777777" w:rsidR="00B53F5D" w:rsidRPr="00555B32" w:rsidRDefault="00B53F5D" w:rsidP="00D15473">
            <w:pPr>
              <w:rPr>
                <w:i/>
                <w:sz w:val="18"/>
                <w:szCs w:val="18"/>
              </w:rPr>
            </w:pPr>
            <w:r w:rsidRPr="00555B32">
              <w:rPr>
                <w:i/>
                <w:sz w:val="18"/>
                <w:szCs w:val="18"/>
              </w:rPr>
              <w:t>Inner ear anomalies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CA0038" w14:textId="77777777" w:rsidR="00B53F5D" w:rsidRPr="00555B32" w:rsidRDefault="00B53F5D" w:rsidP="00D15473">
            <w:pPr>
              <w:rPr>
                <w:sz w:val="18"/>
                <w:szCs w:val="18"/>
              </w:rPr>
            </w:pPr>
            <w:r w:rsidRPr="00555B32">
              <w:rPr>
                <w:b/>
                <w:sz w:val="18"/>
                <w:szCs w:val="18"/>
              </w:rPr>
              <w:t>Yes</w:t>
            </w:r>
            <w:r w:rsidRPr="00555B32">
              <w:rPr>
                <w:sz w:val="18"/>
                <w:szCs w:val="18"/>
              </w:rPr>
              <w:t>, n=33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77119A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EB0FB1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C5F5D6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74C1DF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3E6B85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34*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AF892F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2EAEF0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43*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F9DF04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44*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ED6E47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AC5AC1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228A75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31*</w:t>
            </w:r>
          </w:p>
        </w:tc>
      </w:tr>
      <w:tr w:rsidR="00B53F5D" w:rsidRPr="00555B32" w14:paraId="738FF05E" w14:textId="77777777" w:rsidTr="00D15473">
        <w:trPr>
          <w:gridAfter w:val="1"/>
          <w:wAfter w:w="82" w:type="dxa"/>
          <w:trHeight w:val="263"/>
          <w:jc w:val="center"/>
        </w:trPr>
        <w:tc>
          <w:tcPr>
            <w:tcW w:w="16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75CA2F" w14:textId="77777777" w:rsidR="00B53F5D" w:rsidRPr="00555B32" w:rsidRDefault="00B53F5D" w:rsidP="00D15473">
            <w:pPr>
              <w:rPr>
                <w:i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DA693B" w14:textId="77777777" w:rsidR="00B53F5D" w:rsidRPr="00555B32" w:rsidRDefault="00B53F5D" w:rsidP="00D15473">
            <w:pPr>
              <w:rPr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3D587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24-2.0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34E66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1-1.7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354ED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25-1.8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DF8F1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7-1.7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3FE27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6-1.6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A1EBF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12-2.0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A5389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17-1.6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399EB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11-1.9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49C78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9-2.0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38819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7-1.8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9257D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18-1.73)</w:t>
            </w:r>
          </w:p>
        </w:tc>
      </w:tr>
      <w:tr w:rsidR="00B53F5D" w:rsidRPr="00555B32" w14:paraId="32CB2686" w14:textId="77777777" w:rsidTr="00D15473">
        <w:trPr>
          <w:gridAfter w:val="1"/>
          <w:wAfter w:w="82" w:type="dxa"/>
          <w:trHeight w:val="263"/>
          <w:jc w:val="center"/>
        </w:trPr>
        <w:tc>
          <w:tcPr>
            <w:tcW w:w="16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053CAF" w14:textId="77777777" w:rsidR="00B53F5D" w:rsidRPr="00555B32" w:rsidRDefault="00B53F5D" w:rsidP="00D15473">
            <w:pPr>
              <w:rPr>
                <w:i/>
                <w:sz w:val="18"/>
                <w:szCs w:val="18"/>
              </w:rPr>
            </w:pP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F5ED34" w14:textId="77777777" w:rsidR="00B53F5D" w:rsidRPr="00555B32" w:rsidRDefault="00B53F5D" w:rsidP="00D15473">
            <w:pPr>
              <w:rPr>
                <w:sz w:val="18"/>
                <w:szCs w:val="18"/>
              </w:rPr>
            </w:pPr>
            <w:r w:rsidRPr="00555B32">
              <w:rPr>
                <w:b/>
                <w:sz w:val="18"/>
                <w:szCs w:val="18"/>
              </w:rPr>
              <w:t>No</w:t>
            </w:r>
            <w:r w:rsidRPr="00555B32">
              <w:rPr>
                <w:sz w:val="18"/>
                <w:szCs w:val="18"/>
              </w:rPr>
              <w:t>, n=1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99F76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734DB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377DE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A81D6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3CC7B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84714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B8D2D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3D90D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AC288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5AA28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D96B4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8</w:t>
            </w:r>
          </w:p>
        </w:tc>
      </w:tr>
      <w:tr w:rsidR="00B53F5D" w:rsidRPr="00555B32" w14:paraId="65AC5318" w14:textId="77777777" w:rsidTr="00D15473">
        <w:trPr>
          <w:gridAfter w:val="1"/>
          <w:wAfter w:w="82" w:type="dxa"/>
          <w:trHeight w:val="263"/>
          <w:jc w:val="center"/>
        </w:trPr>
        <w:tc>
          <w:tcPr>
            <w:tcW w:w="16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919FD3" w14:textId="77777777" w:rsidR="00B53F5D" w:rsidRPr="00555B32" w:rsidRDefault="00B53F5D" w:rsidP="00D15473">
            <w:pPr>
              <w:rPr>
                <w:i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AD2906" w14:textId="77777777" w:rsidR="00B53F5D" w:rsidRPr="00555B32" w:rsidRDefault="00B53F5D" w:rsidP="00D15473">
            <w:pPr>
              <w:rPr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0B925D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10-1.66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FAC2B2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2-1.44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0BD007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9-1.72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85A36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7-1.53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E98FE7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6-1.39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4252EF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9-1.87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744F46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4-1.54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20FF7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1-1.57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FB4C60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16-2.10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ADC9F5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2-1.58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296FA2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2-1.47)</w:t>
            </w:r>
          </w:p>
        </w:tc>
      </w:tr>
      <w:tr w:rsidR="00B53F5D" w:rsidRPr="00555B32" w14:paraId="653B92B5" w14:textId="77777777" w:rsidTr="00D15473">
        <w:trPr>
          <w:gridAfter w:val="1"/>
          <w:wAfter w:w="82" w:type="dxa"/>
          <w:trHeight w:val="263"/>
          <w:jc w:val="center"/>
        </w:trPr>
        <w:tc>
          <w:tcPr>
            <w:tcW w:w="16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FCB73B" w14:textId="77777777" w:rsidR="00B53F5D" w:rsidRPr="00555B32" w:rsidRDefault="00B53F5D" w:rsidP="00D15473">
            <w:pPr>
              <w:rPr>
                <w:rFonts w:cs="Calibri"/>
                <w:i/>
                <w:sz w:val="18"/>
                <w:szCs w:val="18"/>
              </w:rPr>
            </w:pPr>
            <w:r w:rsidRPr="00555B32">
              <w:rPr>
                <w:rFonts w:cs="Calibri"/>
                <w:i/>
                <w:sz w:val="18"/>
                <w:szCs w:val="18"/>
              </w:rPr>
              <w:t>Speech/language difficulties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0E2168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Yes,</w:t>
            </w:r>
            <w:r w:rsidRPr="00555B32">
              <w:rPr>
                <w:rFonts w:cs="Calibri"/>
                <w:sz w:val="18"/>
                <w:szCs w:val="18"/>
              </w:rPr>
              <w:t xml:space="preserve"> n=87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247DDB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47◦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FD03B1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26**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835B91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5CA158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23◦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A67461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6**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CB64B0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E2774C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0783C3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56B212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FA3B66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C5903E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24</w:t>
            </w:r>
          </w:p>
        </w:tc>
      </w:tr>
      <w:tr w:rsidR="00B53F5D" w:rsidRPr="00555B32" w14:paraId="1324C4FE" w14:textId="77777777" w:rsidTr="00D15473">
        <w:trPr>
          <w:gridAfter w:val="1"/>
          <w:wAfter w:w="82" w:type="dxa"/>
          <w:trHeight w:val="263"/>
          <w:jc w:val="center"/>
        </w:trPr>
        <w:tc>
          <w:tcPr>
            <w:tcW w:w="16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781115" w14:textId="77777777" w:rsidR="00B53F5D" w:rsidRPr="00555B32" w:rsidRDefault="00B53F5D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34189D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10B8A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14-1.7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47212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2-1.6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8D435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16-1.7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1F3E2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9-1.6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5FE0A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5-1.6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FB6C7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9-1.9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3AE68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4-1.6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6BBDF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4-1.6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25006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17-2.1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4D351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4-1.6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B9BCB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9-1.55)</w:t>
            </w:r>
          </w:p>
        </w:tc>
      </w:tr>
      <w:tr w:rsidR="00B53F5D" w:rsidRPr="00555B32" w14:paraId="74B27A0F" w14:textId="77777777" w:rsidTr="00D15473">
        <w:trPr>
          <w:gridAfter w:val="1"/>
          <w:wAfter w:w="82" w:type="dxa"/>
          <w:trHeight w:val="263"/>
          <w:jc w:val="center"/>
        </w:trPr>
        <w:tc>
          <w:tcPr>
            <w:tcW w:w="16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A5FCB3" w14:textId="77777777" w:rsidR="00B53F5D" w:rsidRPr="00555B32" w:rsidRDefault="00B53F5D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DC09E2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 xml:space="preserve">No, </w:t>
            </w:r>
            <w:r w:rsidRPr="00555B32">
              <w:rPr>
                <w:rFonts w:cs="Calibri"/>
                <w:sz w:val="18"/>
                <w:szCs w:val="18"/>
              </w:rPr>
              <w:t>n=9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41F69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5BFCF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C38AC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6FB78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A1464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D2C72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F15D0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4A4E7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711AC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DF915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96F5F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20</w:t>
            </w:r>
          </w:p>
        </w:tc>
      </w:tr>
      <w:tr w:rsidR="00B53F5D" w:rsidRPr="00555B32" w14:paraId="2CBBE728" w14:textId="77777777" w:rsidTr="00D15473">
        <w:trPr>
          <w:gridAfter w:val="1"/>
          <w:wAfter w:w="82" w:type="dxa"/>
          <w:trHeight w:val="263"/>
          <w:jc w:val="center"/>
        </w:trPr>
        <w:tc>
          <w:tcPr>
            <w:tcW w:w="16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17686" w14:textId="77777777" w:rsidR="00B53F5D" w:rsidRPr="00555B32" w:rsidRDefault="00B53F5D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2CF43C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25785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11-1.60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046C39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9-1.40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B8978E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13-1.71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9AFC0D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4-1.49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C453EB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1-1.32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D42600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9-1.84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2C0B7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6-1.54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6809D8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3-1.54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E6362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9-1.93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77E20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2-1.59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BE331E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2-1.43)</w:t>
            </w:r>
          </w:p>
        </w:tc>
      </w:tr>
      <w:tr w:rsidR="00B53F5D" w:rsidRPr="00555B32" w14:paraId="7B6E552E" w14:textId="77777777" w:rsidTr="00D15473">
        <w:trPr>
          <w:gridAfter w:val="1"/>
          <w:wAfter w:w="82" w:type="dxa"/>
          <w:trHeight w:val="263"/>
          <w:jc w:val="center"/>
        </w:trPr>
        <w:tc>
          <w:tcPr>
            <w:tcW w:w="16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9FBA87" w14:textId="77777777" w:rsidR="00B53F5D" w:rsidRPr="00555B32" w:rsidRDefault="00B53F5D" w:rsidP="00D15473">
            <w:pPr>
              <w:rPr>
                <w:rFonts w:cs="Calibri"/>
                <w:i/>
                <w:sz w:val="18"/>
                <w:szCs w:val="18"/>
              </w:rPr>
            </w:pPr>
            <w:r w:rsidRPr="00555B32">
              <w:rPr>
                <w:rFonts w:cs="Calibri"/>
                <w:i/>
                <w:sz w:val="18"/>
                <w:szCs w:val="18"/>
              </w:rPr>
              <w:t>Hearing difficulties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C3B471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Yes,</w:t>
            </w:r>
            <w:r w:rsidRPr="00555B32">
              <w:rPr>
                <w:rFonts w:cs="Calibri"/>
                <w:sz w:val="18"/>
                <w:szCs w:val="18"/>
              </w:rPr>
              <w:t xml:space="preserve"> n=150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EE465F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0E4C9A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9DA296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732AE3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410A80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3CA7A5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F821EF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3AA21F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6A4000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261772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5E22EB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25</w:t>
            </w:r>
          </w:p>
        </w:tc>
      </w:tr>
      <w:tr w:rsidR="00B53F5D" w:rsidRPr="00555B32" w14:paraId="0EC4706C" w14:textId="77777777" w:rsidTr="00D15473">
        <w:trPr>
          <w:gridAfter w:val="1"/>
          <w:wAfter w:w="82" w:type="dxa"/>
          <w:trHeight w:val="263"/>
          <w:jc w:val="center"/>
        </w:trPr>
        <w:tc>
          <w:tcPr>
            <w:tcW w:w="16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C6AE4F" w14:textId="77777777" w:rsidR="00B53F5D" w:rsidRPr="00555B32" w:rsidRDefault="00B53F5D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19FC6B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5680B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11-1.6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5394D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5-1.4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40781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14-1.7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0B31C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8-1.58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40B72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6-1.4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7D8D4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10-1.8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5EA45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9-1.58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94E2F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4-1.6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910E2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15-2.0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95D3B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4-1.6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A83F0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8-1.49)</w:t>
            </w:r>
          </w:p>
        </w:tc>
      </w:tr>
      <w:tr w:rsidR="00B53F5D" w:rsidRPr="00555B32" w14:paraId="118BBB87" w14:textId="77777777" w:rsidTr="00D15473">
        <w:trPr>
          <w:gridAfter w:val="1"/>
          <w:wAfter w:w="82" w:type="dxa"/>
          <w:trHeight w:val="263"/>
          <w:jc w:val="center"/>
        </w:trPr>
        <w:tc>
          <w:tcPr>
            <w:tcW w:w="16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1997BC" w14:textId="77777777" w:rsidR="00B53F5D" w:rsidRPr="00555B32" w:rsidRDefault="00B53F5D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DEB91F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 xml:space="preserve">No, </w:t>
            </w:r>
            <w:r w:rsidRPr="00555B32">
              <w:rPr>
                <w:rFonts w:cs="Calibri"/>
                <w:sz w:val="18"/>
                <w:szCs w:val="18"/>
              </w:rPr>
              <w:t>n=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0D273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646BD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4AD01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DF23B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28672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C820F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6273B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BDB99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45C44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474D2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26725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09</w:t>
            </w:r>
          </w:p>
        </w:tc>
      </w:tr>
      <w:tr w:rsidR="00B53F5D" w:rsidRPr="00555B32" w14:paraId="79713DF3" w14:textId="77777777" w:rsidTr="00D15473">
        <w:trPr>
          <w:gridAfter w:val="1"/>
          <w:wAfter w:w="82" w:type="dxa"/>
          <w:trHeight w:val="263"/>
          <w:jc w:val="center"/>
        </w:trPr>
        <w:tc>
          <w:tcPr>
            <w:tcW w:w="16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A5EFA7" w14:textId="77777777" w:rsidR="00B53F5D" w:rsidRPr="00555B32" w:rsidRDefault="00B53F5D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E7A9B1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65C4D7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19-1.62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3D4844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7-1.43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A4294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23-1.70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A8F491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0-1.49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BB3F7B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4-1.32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7F459A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9-1.95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9DD859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6-1.54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81990A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7-1.34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D8CBC7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13-2.29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0E8581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2-1.33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249B93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6-1.35)</w:t>
            </w:r>
          </w:p>
        </w:tc>
      </w:tr>
      <w:tr w:rsidR="00B53F5D" w:rsidRPr="00555B32" w14:paraId="037F0844" w14:textId="77777777" w:rsidTr="00D15473">
        <w:trPr>
          <w:gridAfter w:val="1"/>
          <w:wAfter w:w="82" w:type="dxa"/>
          <w:trHeight w:val="263"/>
          <w:jc w:val="center"/>
        </w:trPr>
        <w:tc>
          <w:tcPr>
            <w:tcW w:w="16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629488" w14:textId="77777777" w:rsidR="00B53F5D" w:rsidRPr="00555B32" w:rsidRDefault="00B53F5D" w:rsidP="00D15473">
            <w:pPr>
              <w:rPr>
                <w:rFonts w:cs="Calibri"/>
                <w:i/>
                <w:sz w:val="18"/>
                <w:szCs w:val="18"/>
              </w:rPr>
            </w:pPr>
            <w:r w:rsidRPr="00555B32">
              <w:rPr>
                <w:rFonts w:cs="Calibri"/>
                <w:i/>
                <w:sz w:val="18"/>
                <w:szCs w:val="18"/>
              </w:rPr>
              <w:t>Vision difficulties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E8E59F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Yes,</w:t>
            </w:r>
            <w:r w:rsidRPr="00555B32">
              <w:rPr>
                <w:rFonts w:cs="Calibri"/>
                <w:sz w:val="18"/>
                <w:szCs w:val="18"/>
              </w:rPr>
              <w:t xml:space="preserve"> n=48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BDD1CA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2601BB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1D4A7C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BF5215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BCE411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25*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864481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FEEB05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36*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8AF6B6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275A11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B70FA0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28*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DF319B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30</w:t>
            </w:r>
          </w:p>
        </w:tc>
      </w:tr>
      <w:tr w:rsidR="00B53F5D" w:rsidRPr="00555B32" w14:paraId="5D1B1143" w14:textId="77777777" w:rsidTr="00D15473">
        <w:trPr>
          <w:gridAfter w:val="1"/>
          <w:wAfter w:w="82" w:type="dxa"/>
          <w:trHeight w:val="263"/>
          <w:jc w:val="center"/>
        </w:trPr>
        <w:tc>
          <w:tcPr>
            <w:tcW w:w="16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6CBD0B" w14:textId="77777777" w:rsidR="00B53F5D" w:rsidRPr="00555B32" w:rsidRDefault="00B53F5D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9D2C81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14515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21-1.7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3DF8A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5-1.6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391B8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21-1.7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9F87E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2-1.5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EB989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2-1.5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0ACB7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13-2.0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EAA57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11-1.6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9BED9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5-1.6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B4C66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8-2.0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E960E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8-1.8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F8F59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0-1.55)</w:t>
            </w:r>
          </w:p>
        </w:tc>
      </w:tr>
      <w:tr w:rsidR="00B53F5D" w:rsidRPr="00555B32" w14:paraId="775BB728" w14:textId="77777777" w:rsidTr="00D15473">
        <w:trPr>
          <w:gridAfter w:val="1"/>
          <w:wAfter w:w="82" w:type="dxa"/>
          <w:trHeight w:val="263"/>
          <w:jc w:val="center"/>
        </w:trPr>
        <w:tc>
          <w:tcPr>
            <w:tcW w:w="16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721F90" w14:textId="77777777" w:rsidR="00B53F5D" w:rsidRPr="00555B32" w:rsidRDefault="00B53F5D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31CA8E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 xml:space="preserve">No, </w:t>
            </w:r>
            <w:r w:rsidRPr="00555B32">
              <w:rPr>
                <w:rFonts w:cs="Calibri"/>
                <w:sz w:val="18"/>
                <w:szCs w:val="18"/>
              </w:rPr>
              <w:t>n=1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46B26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F682B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C31E1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2731C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6C200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D691F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68C1F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A7481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43A6C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23EF8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65BC7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18</w:t>
            </w:r>
          </w:p>
        </w:tc>
      </w:tr>
      <w:tr w:rsidR="00B53F5D" w:rsidRPr="00555B32" w14:paraId="2528DE09" w14:textId="77777777" w:rsidTr="00D15473">
        <w:trPr>
          <w:gridAfter w:val="1"/>
          <w:wAfter w:w="82" w:type="dxa"/>
          <w:trHeight w:val="116"/>
          <w:jc w:val="center"/>
        </w:trPr>
        <w:tc>
          <w:tcPr>
            <w:tcW w:w="16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8E7FE1" w14:textId="77777777" w:rsidR="00B53F5D" w:rsidRPr="00555B32" w:rsidRDefault="00B53F5D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CCA871" w14:textId="77777777" w:rsidR="00B53F5D" w:rsidRPr="00555B32" w:rsidRDefault="00B53F5D" w:rsidP="00D15473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66B863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9-1.66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BC96CA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1-1.46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F1A1B8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8-1.72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D5DD9F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6-1.55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A3E512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6-1.41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97A1E2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07-1.86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2A135F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5-1.53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60D2A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2-1.62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A3BC14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1.15-2.08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733177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81-1.54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3D9925" w14:textId="77777777" w:rsidR="00B53F5D" w:rsidRPr="00555B32" w:rsidRDefault="00B53F5D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(0.95-1.45)</w:t>
            </w:r>
          </w:p>
        </w:tc>
      </w:tr>
      <w:tr w:rsidR="00B53F5D" w:rsidRPr="00555B32" w14:paraId="01CE46A1" w14:textId="77777777" w:rsidTr="00D15473">
        <w:trPr>
          <w:trHeight w:val="268"/>
          <w:jc w:val="center"/>
        </w:trPr>
        <w:tc>
          <w:tcPr>
            <w:tcW w:w="14198" w:type="dxa"/>
            <w:gridSpan w:val="14"/>
            <w:tcBorders>
              <w:top w:val="nil"/>
              <w:left w:val="nil"/>
              <w:bottom w:val="nil"/>
              <w:right w:val="nil"/>
            </w:tcBorders>
            <w:hideMark/>
          </w:tcPr>
          <w:p w14:paraId="2BDABE96" w14:textId="77777777" w:rsidR="00B53F5D" w:rsidRPr="00555B32" w:rsidRDefault="00B53F5D" w:rsidP="00D15473">
            <w:pPr>
              <w:spacing w:after="120"/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  <w:vertAlign w:val="superscript"/>
              </w:rPr>
              <w:t>1</w:t>
            </w:r>
            <w:r w:rsidRPr="00555B32">
              <w:rPr>
                <w:rFonts w:cs="Calibri"/>
                <w:sz w:val="18"/>
                <w:szCs w:val="18"/>
              </w:rPr>
              <w:t>Median (interquartile range)</w:t>
            </w:r>
          </w:p>
        </w:tc>
      </w:tr>
      <w:tr w:rsidR="00B53F5D" w:rsidRPr="00555B32" w14:paraId="5D9E715E" w14:textId="77777777" w:rsidTr="00D15473">
        <w:trPr>
          <w:trHeight w:val="268"/>
          <w:jc w:val="center"/>
        </w:trPr>
        <w:tc>
          <w:tcPr>
            <w:tcW w:w="14198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784290" w14:textId="77777777" w:rsidR="00B53F5D" w:rsidRPr="00555B32" w:rsidRDefault="00B53F5D" w:rsidP="00D15473">
            <w:pPr>
              <w:spacing w:after="120"/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 xml:space="preserve">***p&lt;0.001, **p&lt;0.01, *p&lt;0.05, ◦ p≤0.1, Mann Whitney U test.  </w:t>
            </w:r>
          </w:p>
        </w:tc>
      </w:tr>
    </w:tbl>
    <w:p w14:paraId="227018F0" w14:textId="77777777" w:rsidR="00B53F5D" w:rsidRPr="00555B32" w:rsidRDefault="00B53F5D" w:rsidP="00B53F5D">
      <w:pPr>
        <w:spacing w:line="256" w:lineRule="auto"/>
        <w:rPr>
          <w:rFonts w:ascii="Calibri" w:eastAsia="Calibri" w:hAnsi="Calibri" w:cs="Times New Roman"/>
          <w:i/>
        </w:rPr>
      </w:pPr>
    </w:p>
    <w:p w14:paraId="41797758" w14:textId="77777777" w:rsidR="00D24EE9" w:rsidRDefault="00D24EE9"/>
    <w:sectPr w:rsidR="00D24EE9" w:rsidSect="00B53F5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3F5D"/>
    <w:rsid w:val="00580C3F"/>
    <w:rsid w:val="00965CEE"/>
    <w:rsid w:val="00B53F5D"/>
    <w:rsid w:val="00D24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D7FEA"/>
  <w15:chartTrackingRefBased/>
  <w15:docId w15:val="{6452BDA0-7502-4974-853F-5FB142070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F5D"/>
    <w:rPr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3F5D"/>
    <w:pPr>
      <w:keepNext/>
      <w:keepLines/>
      <w:spacing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3F5D"/>
    <w:rPr>
      <w:rFonts w:eastAsiaTheme="majorEastAsia" w:cstheme="majorBidi"/>
      <w:b/>
      <w:sz w:val="20"/>
      <w:szCs w:val="32"/>
      <w:lang w:val="en-US"/>
    </w:rPr>
  </w:style>
  <w:style w:type="table" w:customStyle="1" w:styleId="TableGrid231">
    <w:name w:val="Table Grid231"/>
    <w:basedOn w:val="TableNormal"/>
    <w:uiPriority w:val="39"/>
    <w:rsid w:val="00B53F5D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4</Words>
  <Characters>4015</Characters>
  <Application>Microsoft Office Word</Application>
  <DocSecurity>0</DocSecurity>
  <Lines>33</Lines>
  <Paragraphs>9</Paragraphs>
  <ScaleCrop>false</ScaleCrop>
  <Company>AMC</Company>
  <LinksUpToDate>false</LinksUpToDate>
  <CharactersWithSpaces>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de, E.M. (Elsa)</dc:creator>
  <cp:keywords/>
  <dc:description/>
  <cp:lastModifiedBy>Ronde, E.M. (Elsa)</cp:lastModifiedBy>
  <cp:revision>2</cp:revision>
  <dcterms:created xsi:type="dcterms:W3CDTF">2024-05-21T14:25:00Z</dcterms:created>
  <dcterms:modified xsi:type="dcterms:W3CDTF">2025-02-15T22:20:00Z</dcterms:modified>
</cp:coreProperties>
</file>